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0B40E" w14:textId="77777777" w:rsidR="00E81EEC" w:rsidRPr="00E81EEC" w:rsidRDefault="00E81EEC" w:rsidP="00E81EEC">
      <w:r w:rsidRPr="00E81EEC">
        <w:rPr>
          <w:b/>
          <w:bCs/>
          <w:lang w:val="en-IE"/>
        </w:rPr>
        <w:t>Supplementary Table 3</w:t>
      </w:r>
    </w:p>
    <w:tbl>
      <w:tblPr>
        <w:tblW w:w="8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674"/>
        <w:gridCol w:w="1733"/>
        <w:gridCol w:w="1812"/>
        <w:gridCol w:w="2092"/>
        <w:gridCol w:w="80"/>
      </w:tblGrid>
      <w:tr w:rsidR="00E81EEC" w:rsidRPr="00E81EEC" w14:paraId="2EB1C8BB" w14:textId="77777777" w:rsidTr="00E81EEC">
        <w:trPr>
          <w:gridAfter w:val="1"/>
          <w:wAfter w:w="50" w:type="dxa"/>
        </w:trPr>
        <w:tc>
          <w:tcPr>
            <w:tcW w:w="8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1EB6E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b/>
                <w:bCs/>
                <w:kern w:val="24"/>
                <w:sz w:val="22"/>
                <w:lang w:bidi="hi-IN"/>
              </w:rPr>
              <w:t>ANCOVA comparison of responder to non-responder</w:t>
            </w:r>
          </w:p>
        </w:tc>
      </w:tr>
      <w:tr w:rsidR="00E81EEC" w:rsidRPr="00E81EEC" w14:paraId="45B9CA23" w14:textId="77777777" w:rsidTr="00E81EEC">
        <w:trPr>
          <w:trHeight w:val="369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E8BBE" w14:textId="77777777" w:rsidR="00E81EEC" w:rsidRPr="00E81EEC" w:rsidRDefault="00E81EEC" w:rsidP="00E81EEC">
            <w:pPr>
              <w:spacing w:after="0" w:line="240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3E1C0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∆ wk 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8419E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∆ wk 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A0D15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∆ wk 1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4D1CB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∆ wk 16</w:t>
            </w:r>
          </w:p>
        </w:tc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398E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00CFA00A" w14:textId="77777777" w:rsidTr="00E81EEC">
        <w:trPr>
          <w:trHeight w:val="558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C7A7C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HADS- depress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38B63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2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7327A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1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8402C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0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2A742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34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6F8F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13B309D6" w14:textId="77777777" w:rsidTr="00E81EEC">
        <w:trPr>
          <w:trHeight w:val="65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B4001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HADS -Anxiety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32BD2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5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50B33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BA3A7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22EE2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D7F8C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29C143D7" w14:textId="77777777" w:rsidTr="00E81EEC">
        <w:trPr>
          <w:trHeight w:val="337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D007A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IBS-S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828D3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3250F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17469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BB051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7FAE6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75697337" w14:textId="77777777" w:rsidTr="00E81EEC">
        <w:trPr>
          <w:trHeight w:val="552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4535D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SQI global</w:t>
            </w:r>
          </w:p>
          <w:p w14:paraId="1C0F02D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scor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C7C8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72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1DDAC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1E3C7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09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C3065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149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6A22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708C4F54" w14:textId="77777777" w:rsidTr="00E81EEC">
        <w:trPr>
          <w:trHeight w:val="848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5EF27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Visceral Sensitivity Index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493D7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895CA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75BCC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96CCA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4665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5D05320C" w14:textId="77777777" w:rsidTr="00E81EEC">
        <w:trPr>
          <w:trHeight w:val="53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C440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BDNF pg/m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A7EF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5629B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4B9D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A254D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5DDA6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0E3B7476" w14:textId="77777777" w:rsidTr="00E81EEC">
        <w:trPr>
          <w:trHeight w:val="57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DE33B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TNF-</w:t>
            </w:r>
            <w:r w:rsidRPr="00E81EEC">
              <w:rPr>
                <w:rFonts w:ascii="Calibri" w:eastAsia="Calibri" w:hAnsi="Calibri" w:cs="Times New Roman"/>
                <w:kern w:val="24"/>
                <w:sz w:val="22"/>
                <w:lang w:val="el-GR" w:bidi="hi-IN"/>
              </w:rPr>
              <w:t>α</w:t>
            </w: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 xml:space="preserve"> fg/m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3255A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CBC25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3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AB819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57D0F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8A75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7DADFCEC" w14:textId="77777777" w:rsidTr="00E81EEC">
        <w:trPr>
          <w:trHeight w:val="408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F910F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IFN-</w:t>
            </w:r>
            <w:r w:rsidRPr="00E81EEC">
              <w:rPr>
                <w:rFonts w:ascii="Calibri" w:eastAsia="Calibri" w:hAnsi="Calibri" w:cs="Times New Roman"/>
                <w:kern w:val="24"/>
                <w:sz w:val="22"/>
                <w:lang w:val="el-GR" w:bidi="hi-IN"/>
              </w:rPr>
              <w:t xml:space="preserve">α </w:t>
            </w: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fg/m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CBD2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12656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86851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6B250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5418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3B663582" w14:textId="77777777" w:rsidTr="00E81EEC">
        <w:trPr>
          <w:trHeight w:val="415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CF2A2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IL-6 fg/m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4DEEF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94580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C0EB3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0.04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CC2A4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S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3F0B5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  <w:tr w:rsidR="00E81EEC" w:rsidRPr="00E81EEC" w14:paraId="02E3E5A7" w14:textId="77777777" w:rsidTr="00E81EEC">
        <w:trPr>
          <w:trHeight w:val="44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F8954" w14:textId="77777777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CRP mg/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431D5" w14:textId="5FA6FB6D" w:rsidR="00E81EEC" w:rsidRPr="00E81EEC" w:rsidRDefault="00D949F8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bookmarkStart w:id="0" w:name="OLE_LINK1"/>
            <w:r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</w:t>
            </w:r>
            <w:bookmarkEnd w:id="0"/>
            <w:r w:rsidR="00E81EEC"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0.001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89BCF" w14:textId="2E9C65F7" w:rsidR="00E81EEC" w:rsidRPr="00E81EEC" w:rsidRDefault="004F0C33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</w:t>
            </w:r>
            <w:r w:rsidR="00E81EEC"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0.01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E2F77" w14:textId="58BE07C6" w:rsidR="00E81EEC" w:rsidRPr="00E81EEC" w:rsidRDefault="00E81EEC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N</w:t>
            </w:r>
            <w:r w:rsidR="005C522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S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FA4D9" w14:textId="74CB60DB" w:rsidR="00E81EEC" w:rsidRPr="00E81EEC" w:rsidRDefault="004F0C33" w:rsidP="00E81EEC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P=</w:t>
            </w:r>
            <w:r w:rsidR="00E81EEC" w:rsidRPr="00E81EEC">
              <w:rPr>
                <w:rFonts w:ascii="Calibri" w:eastAsia="Calibri" w:hAnsi="Calibri" w:cs="Times New Roman"/>
                <w:kern w:val="24"/>
                <w:sz w:val="22"/>
                <w:lang w:bidi="hi-IN"/>
              </w:rPr>
              <w:t>0.013436</w:t>
            </w:r>
          </w:p>
        </w:tc>
        <w:tc>
          <w:tcPr>
            <w:tcW w:w="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F0A6" w14:textId="77777777" w:rsidR="00E81EEC" w:rsidRPr="00E81EEC" w:rsidRDefault="00E81EEC" w:rsidP="00E81EEC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E81EEC">
              <w:rPr>
                <w:rFonts w:ascii="Calibri" w:eastAsia="Calibri" w:hAnsi="Calibri" w:cs="Times New Roman"/>
                <w:kern w:val="24"/>
                <w:sz w:val="22"/>
                <w:lang w:val="en-IE" w:bidi="hi-IN"/>
              </w:rPr>
              <w:t> </w:t>
            </w:r>
          </w:p>
        </w:tc>
      </w:tr>
    </w:tbl>
    <w:p w14:paraId="171E67EF" w14:textId="77777777" w:rsidR="008318C3" w:rsidRPr="00D221D9" w:rsidRDefault="008318C3" w:rsidP="00D221D9"/>
    <w:sectPr w:rsidR="008318C3" w:rsidRPr="00D221D9" w:rsidSect="00DB0C2C">
      <w:headerReference w:type="default" r:id="rId10"/>
      <w:footerReference w:type="default" r:id="rId11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F93BC" w14:textId="77777777" w:rsidR="00A83B90" w:rsidRDefault="00A83B90">
      <w:r>
        <w:separator/>
      </w:r>
    </w:p>
  </w:endnote>
  <w:endnote w:type="continuationSeparator" w:id="0">
    <w:p w14:paraId="69634B02" w14:textId="77777777" w:rsidR="00A83B90" w:rsidRDefault="00A8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6E147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41003" w14:textId="77777777" w:rsidR="00A83B90" w:rsidRDefault="00A83B90">
      <w:r>
        <w:separator/>
      </w:r>
    </w:p>
  </w:footnote>
  <w:footnote w:type="continuationSeparator" w:id="0">
    <w:p w14:paraId="69A4ED90" w14:textId="77777777" w:rsidR="00A83B90" w:rsidRDefault="00A83B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83898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a-DK" w:vendorID="666" w:dllVersion="513" w:checkStyle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EC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2EB3"/>
    <w:rsid w:val="00203C6B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D2F4E"/>
    <w:rsid w:val="003E0ED2"/>
    <w:rsid w:val="003E7ECB"/>
    <w:rsid w:val="003F7B06"/>
    <w:rsid w:val="004275BA"/>
    <w:rsid w:val="0043064A"/>
    <w:rsid w:val="00490F81"/>
    <w:rsid w:val="00491133"/>
    <w:rsid w:val="004C7F5F"/>
    <w:rsid w:val="004F0C33"/>
    <w:rsid w:val="00501449"/>
    <w:rsid w:val="00554593"/>
    <w:rsid w:val="00581DDE"/>
    <w:rsid w:val="005C522C"/>
    <w:rsid w:val="0061152D"/>
    <w:rsid w:val="006144A8"/>
    <w:rsid w:val="006321B8"/>
    <w:rsid w:val="00641031"/>
    <w:rsid w:val="006753B5"/>
    <w:rsid w:val="0069221D"/>
    <w:rsid w:val="0069618B"/>
    <w:rsid w:val="006F771D"/>
    <w:rsid w:val="00700806"/>
    <w:rsid w:val="00725D98"/>
    <w:rsid w:val="0073310B"/>
    <w:rsid w:val="0073572C"/>
    <w:rsid w:val="00750939"/>
    <w:rsid w:val="007B2432"/>
    <w:rsid w:val="007C3187"/>
    <w:rsid w:val="007C4EB8"/>
    <w:rsid w:val="0080378C"/>
    <w:rsid w:val="00827C6E"/>
    <w:rsid w:val="008318C3"/>
    <w:rsid w:val="00873AE6"/>
    <w:rsid w:val="008B33FC"/>
    <w:rsid w:val="008C0075"/>
    <w:rsid w:val="008C2D91"/>
    <w:rsid w:val="009005C4"/>
    <w:rsid w:val="00914078"/>
    <w:rsid w:val="00944908"/>
    <w:rsid w:val="0094567E"/>
    <w:rsid w:val="009672AA"/>
    <w:rsid w:val="009F3511"/>
    <w:rsid w:val="00A078D0"/>
    <w:rsid w:val="00A12B87"/>
    <w:rsid w:val="00A31653"/>
    <w:rsid w:val="00A33FE8"/>
    <w:rsid w:val="00A83B90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85497"/>
    <w:rsid w:val="00C95E11"/>
    <w:rsid w:val="00CB67D9"/>
    <w:rsid w:val="00CC36F6"/>
    <w:rsid w:val="00CD6172"/>
    <w:rsid w:val="00D221D9"/>
    <w:rsid w:val="00D26756"/>
    <w:rsid w:val="00D41D4F"/>
    <w:rsid w:val="00D949F8"/>
    <w:rsid w:val="00DA5DFE"/>
    <w:rsid w:val="00DB0C2C"/>
    <w:rsid w:val="00E17A90"/>
    <w:rsid w:val="00E26B61"/>
    <w:rsid w:val="00E31D6F"/>
    <w:rsid w:val="00E52563"/>
    <w:rsid w:val="00E81EEC"/>
    <w:rsid w:val="00E8379D"/>
    <w:rsid w:val="00E92E10"/>
    <w:rsid w:val="00E96C4C"/>
    <w:rsid w:val="00EB1406"/>
    <w:rsid w:val="00EB2930"/>
    <w:rsid w:val="00EB3BDF"/>
    <w:rsid w:val="00ED774F"/>
    <w:rsid w:val="00EF35A3"/>
    <w:rsid w:val="00EF56A0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1BA98A"/>
  <w15:chartTrackingRefBased/>
  <w15:docId w15:val="{36D9C81C-872D-406B-8F42-951AD61C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C4"/>
    <w:rPr>
      <w:rFonts w:ascii="Arial" w:hAnsi="Arial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4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870E81DDB8E944A8FC4D3EC9423EE5" ma:contentTypeVersion="16" ma:contentTypeDescription="Create a new document." ma:contentTypeScope="" ma:versionID="6b32dc40197e8552ce8aa6e75d8c2041">
  <xsd:schema xmlns:xsd="http://www.w3.org/2001/XMLSchema" xmlns:xs="http://www.w3.org/2001/XMLSchema" xmlns:p="http://schemas.microsoft.com/office/2006/metadata/properties" xmlns:ns3="4ee6cc7c-dca7-4392-8e62-be2fcd37d037" xmlns:ns4="86393810-45d0-4480-aecf-b05f3aa8638c" targetNamespace="http://schemas.microsoft.com/office/2006/metadata/properties" ma:root="true" ma:fieldsID="363cb7a0e012529d2468069b9876b729" ns3:_="" ns4:_="">
    <xsd:import namespace="4ee6cc7c-dca7-4392-8e62-be2fcd37d037"/>
    <xsd:import namespace="86393810-45d0-4480-aecf-b05f3aa863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6cc7c-dca7-4392-8e62-be2fcd37d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igrationWizId" ma:index="10" nillable="true" ma:displayName="MigrationWizId" ma:internalName="MigrationWizId">
      <xsd:simpleType>
        <xsd:restriction base="dms:Text"/>
      </xsd:simpleType>
    </xsd:element>
    <xsd:element name="MigrationWizIdPermissions" ma:index="11" nillable="true" ma:displayName="MigrationWizIdPermissions" ma:internalName="MigrationWizIdPermissions">
      <xsd:simpleType>
        <xsd:restriction base="dms:Text"/>
      </xsd:simpleType>
    </xsd:element>
    <xsd:element name="MigrationWizIdVersion" ma:index="12" nillable="true" ma:displayName="MigrationWizIdVersion" ma:internalName="MigrationWizIdVersion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93810-45d0-4480-aecf-b05f3aa8638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4ee6cc7c-dca7-4392-8e62-be2fcd37d037" xsi:nil="true"/>
    <MigrationWizId xmlns="4ee6cc7c-dca7-4392-8e62-be2fcd37d037" xsi:nil="true"/>
    <MigrationWizIdPermissions xmlns="4ee6cc7c-dca7-4392-8e62-be2fcd37d037" xsi:nil="true"/>
  </documentManagement>
</p:properties>
</file>

<file path=customXml/itemProps1.xml><?xml version="1.0" encoding="utf-8"?>
<ds:datastoreItem xmlns:ds="http://schemas.openxmlformats.org/officeDocument/2006/customXml" ds:itemID="{78B2CB58-35B7-45DB-ABCC-16075BF78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e6cc7c-dca7-4392-8e62-be2fcd37d037"/>
    <ds:schemaRef ds:uri="86393810-45d0-4480-aecf-b05f3aa86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A1D6BA-67A8-4C7D-B12B-C7DECD579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F0812-B5AE-48AA-AA6F-A585AA7CEEF2}">
  <ds:schemaRefs>
    <ds:schemaRef ds:uri="http://schemas.microsoft.com/office/2006/metadata/properties"/>
    <ds:schemaRef ds:uri="http://schemas.microsoft.com/office/infopath/2007/PartnerControls"/>
    <ds:schemaRef ds:uri="4ee6cc7c-dca7-4392-8e62-be2fcd37d0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R (David Groeger)</dc:creator>
  <cp:keywords>Verdana, Normal.dot</cp:keywords>
  <dc:description/>
  <cp:lastModifiedBy>DAGR (David Groeger)</cp:lastModifiedBy>
  <cp:revision>4</cp:revision>
  <dcterms:created xsi:type="dcterms:W3CDTF">2022-09-22T17:30:00Z</dcterms:created>
  <dcterms:modified xsi:type="dcterms:W3CDTF">2022-09-2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870E81DDB8E944A8FC4D3EC9423EE5</vt:lpwstr>
  </property>
</Properties>
</file>